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9A1" w:rsidRPr="005B5C6F" w:rsidRDefault="00AF09A1" w:rsidP="00AF09A1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bCs/>
          <w:sz w:val="24"/>
          <w:szCs w:val="24"/>
        </w:rPr>
        <w:t xml:space="preserve">Supporting </w:t>
      </w:r>
      <w:r w:rsidRPr="005B5C6F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5B5C6F">
        <w:rPr>
          <w:rFonts w:ascii="Arial" w:hAnsi="Arial" w:cs="Arial"/>
          <w:b/>
          <w:bCs/>
          <w:sz w:val="24"/>
          <w:szCs w:val="24"/>
        </w:rPr>
        <w:t>1.</w:t>
      </w:r>
      <w:proofErr w:type="gramEnd"/>
      <w:r w:rsidRPr="005B5C6F">
        <w:rPr>
          <w:rFonts w:ascii="Arial" w:hAnsi="Arial" w:cs="Arial"/>
          <w:b/>
          <w:bCs/>
          <w:sz w:val="24"/>
          <w:szCs w:val="24"/>
        </w:rPr>
        <w:t xml:space="preserve">  </w:t>
      </w:r>
      <w:r w:rsidRPr="005B5C6F">
        <w:rPr>
          <w:rFonts w:ascii="Arial" w:hAnsi="Arial" w:cs="Arial"/>
          <w:sz w:val="24"/>
          <w:szCs w:val="24"/>
        </w:rPr>
        <w:t>Study Design</w:t>
      </w:r>
    </w:p>
    <w:tbl>
      <w:tblPr>
        <w:tblW w:w="9343" w:type="dxa"/>
        <w:tblInd w:w="93" w:type="dxa"/>
        <w:tblLook w:val="0420"/>
      </w:tblPr>
      <w:tblGrid>
        <w:gridCol w:w="1256"/>
        <w:gridCol w:w="1256"/>
        <w:gridCol w:w="1256"/>
        <w:gridCol w:w="1257"/>
        <w:gridCol w:w="1256"/>
        <w:gridCol w:w="1256"/>
        <w:gridCol w:w="1806"/>
      </w:tblGrid>
      <w:tr w:rsidR="00AF09A1" w:rsidRPr="00834F06" w:rsidTr="00ED40C5">
        <w:trPr>
          <w:trHeight w:val="1208"/>
        </w:trPr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37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 Cycle Every 4 Weeks,   IL-13-PE Administered on Week 1 of Each Cycle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Total Dose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No. of Cycles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No. of Patients to be Accrued</w:t>
            </w:r>
          </w:p>
        </w:tc>
      </w:tr>
      <w:tr w:rsidR="00AF09A1" w:rsidRPr="00834F06" w:rsidTr="00ED40C5">
        <w:trPr>
          <w:trHeight w:val="302"/>
        </w:trPr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Day 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Day 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Day 5</w:t>
            </w:r>
          </w:p>
        </w:tc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8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</w:p>
        </w:tc>
      </w:tr>
      <w:tr w:rsidR="00AF09A1" w:rsidRPr="00834F06" w:rsidTr="00ED40C5">
        <w:trPr>
          <w:trHeight w:val="362"/>
        </w:trPr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A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µg/k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µg/k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µg/kg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µg/k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&lt;=4</w:t>
            </w: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 w:rsidR="00AF09A1" w:rsidRPr="00834F06" w:rsidTr="00ED40C5">
        <w:trPr>
          <w:trHeight w:val="362"/>
        </w:trPr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A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µg/k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µg/k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µg/k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6µg/k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&lt;=4</w:t>
            </w: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-6</w:t>
            </w:r>
          </w:p>
        </w:tc>
      </w:tr>
      <w:tr w:rsidR="00AF09A1" w:rsidRPr="00834F06" w:rsidTr="00ED40C5">
        <w:trPr>
          <w:trHeight w:val="362"/>
        </w:trPr>
        <w:tc>
          <w:tcPr>
            <w:tcW w:w="1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A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µg/k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µg/kg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µg/k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9µg/k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&lt;=4</w:t>
            </w: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9A1" w:rsidRPr="00834F06" w:rsidRDefault="00AF09A1" w:rsidP="00ED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834F06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-6</w:t>
            </w:r>
          </w:p>
        </w:tc>
      </w:tr>
    </w:tbl>
    <w:p w:rsidR="00AF09A1" w:rsidRPr="005B5C6F" w:rsidRDefault="00AF09A1" w:rsidP="00AF09A1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5B5C6F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5B5C6F">
        <w:rPr>
          <w:rFonts w:ascii="Arial" w:hAnsi="Arial" w:cs="Arial"/>
          <w:sz w:val="24"/>
          <w:szCs w:val="24"/>
        </w:rPr>
        <w:t xml:space="preserve"> Subject who receives clinical benefit may continue to receive therapy until disease progresses. </w:t>
      </w:r>
    </w:p>
    <w:p w:rsidR="00795EF3" w:rsidRDefault="00795EF3"/>
    <w:sectPr w:rsidR="00795EF3" w:rsidSect="00795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F09A1"/>
    <w:rsid w:val="004F2F00"/>
    <w:rsid w:val="00795EF3"/>
    <w:rsid w:val="00AF0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9A1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</dc:creator>
  <cp:keywords/>
  <dc:description/>
  <cp:lastModifiedBy>Yi</cp:lastModifiedBy>
  <cp:revision>2</cp:revision>
  <dcterms:created xsi:type="dcterms:W3CDTF">2014-12-22T01:27:00Z</dcterms:created>
  <dcterms:modified xsi:type="dcterms:W3CDTF">2014-12-22T01:27:00Z</dcterms:modified>
</cp:coreProperties>
</file>